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FA1" w:rsidRPr="005648AE" w:rsidRDefault="00B66227" w:rsidP="005648AE">
      <w:pPr>
        <w:jc w:val="center"/>
        <w:rPr>
          <w:rFonts w:ascii="Times New Roman" w:hAnsi="Times New Roman" w:cs="Times New Roman"/>
          <w:sz w:val="32"/>
          <w:szCs w:val="32"/>
        </w:rPr>
      </w:pPr>
      <w:bookmarkStart w:id="0" w:name="_GoBack"/>
      <w:r>
        <w:rPr>
          <w:rFonts w:ascii="Times New Roman" w:hAnsi="Times New Roman" w:cs="Times New Roman"/>
          <w:sz w:val="32"/>
          <w:szCs w:val="32"/>
        </w:rPr>
        <w:t xml:space="preserve">Table </w:t>
      </w:r>
      <w:r w:rsidR="005648AE">
        <w:rPr>
          <w:rFonts w:ascii="Times New Roman" w:hAnsi="Times New Roman" w:cs="Times New Roman"/>
          <w:sz w:val="32"/>
          <w:szCs w:val="32"/>
        </w:rPr>
        <w:t>153</w:t>
      </w:r>
      <w:r w:rsidR="005648AE" w:rsidRPr="005648AE">
        <w:rPr>
          <w:rFonts w:ascii="Times New Roman" w:hAnsi="Times New Roman" w:cs="Times New Roman"/>
          <w:sz w:val="32"/>
          <w:szCs w:val="32"/>
        </w:rPr>
        <w:t xml:space="preserve"> piRNA Sequences</w:t>
      </w:r>
    </w:p>
    <w:tbl>
      <w:tblPr>
        <w:tblW w:w="6597" w:type="dxa"/>
        <w:jc w:val="center"/>
        <w:tblLook w:val="04A0" w:firstRow="1" w:lastRow="0" w:firstColumn="1" w:lastColumn="0" w:noHBand="0" w:noVBand="1"/>
      </w:tblPr>
      <w:tblGrid>
        <w:gridCol w:w="1380"/>
        <w:gridCol w:w="3911"/>
        <w:gridCol w:w="1306"/>
      </w:tblGrid>
      <w:tr w:rsidR="005648AE" w:rsidRPr="00CA730E" w:rsidTr="00CC0240">
        <w:trPr>
          <w:trHeight w:val="27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648AE" w:rsidRPr="00CA730E" w:rsidRDefault="005648AE" w:rsidP="00CC0240">
            <w:pPr>
              <w:widowControl/>
              <w:ind w:firstLineChars="100" w:firstLine="220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73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RNA</w:t>
            </w:r>
          </w:p>
        </w:tc>
        <w:tc>
          <w:tcPr>
            <w:tcW w:w="3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A730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</w:t>
            </w:r>
          </w:p>
        </w:tc>
        <w:tc>
          <w:tcPr>
            <w:tcW w:w="5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TGGGAATACCGGGTGCTGTAGG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CGTCTAGC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CCTCCTGGGAATACCGGGTGCTGTAGGC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T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TGTCTAGCGGTTAGGATTCCTG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GTGGTTCAGTGGTAGAATTCT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CTGCCCAGTGCTCTGAATGTCAAA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CGGTTAGGATTCCTG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0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CAGGCGAGAATTCT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A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TGTGGGATTATGACTGAACGCCT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T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AAGAATTCT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C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AT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GCTACCATCTGTGGGATTATGACTGAA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1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TGTCTAGC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TGAAATAGTCTGTGGAAAAAAATAACTGAA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G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12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TGTGGTTCAGTGGTAGAATTCT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A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TGCTGATCCTCCGGGATCTGAGGA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CTTGGTGGTTCAGTGGTAGAATTCTCGC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AGGGATGACTGTTTGGAGATCTGAA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C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2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CTGGGAATACCGGGTGCTGTAGGCT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3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TGTCTAGCGGTTAGGATTCCTGG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3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GCCCAGTGCTCTGAATGTCAAAGTGAAGA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3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GTGATTAGAACTTCTTTGGTAACTGAT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3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TCACTCTAGCCAGATCTTGTCTGAT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AGTCGGATTCCCCTGGTCCGCACCA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4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AGTACTCTGCGTTGTGGCCGCAGCAACCTCG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4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GTGGTTCAGTGGTAGAATTCTCGC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4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TGTCTAGCGGTTAGGATTCCTGG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5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TGGTTAGGATTCCTG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5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GCTGATGCCTTATCCATTAGGCAACTGGGT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5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T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5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TGAATTCT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5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G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5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A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GGAAACCCAGAGGCTGTTTCTGA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16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GT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G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TGTTCAGTGGTAGAATTCTCGCCT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CTGGGAATACCGGGTGCTGTAGGC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C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TGAAATAGTCTGTGGAAAAAAATAACTGAA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6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GAGGGATGACTGTTTGGAGATCTGAA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G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TG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GTGGTTCAGTGGTAGAATTCTC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GGCTCAGCTCACAATGAGTCCAGAAGA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TCAGCAGTGAGGGCTGTCAGCACAGC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A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7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T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AGGCTCAGCTCACAATGAGTCCAGAAGA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8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CACA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8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AAATGAGCTTTTTAACACTGA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8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AGGGATGACTGTTTGGAGATCTGAAG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8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GGTCTAGCGGTTAGGATTCCTG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8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A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GAAACCCAGAGGCTGTTTCTGAGCA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CTGGTGATGAGACCTTTGTCCAGTTCTGCT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19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T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A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CCTCCTGGGAATACCGGGTGCTGTAGG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TGGCGAGAATTCT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TGGTTAGGATTCCTGG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19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AGTTCAGTGGTAGAATTCTCGCCT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ACCATCTGTGGGATTATGACTGAACGC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TCACTCTAGCCAGGTCTTGTCTGAT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TGTTCAGTGGTAGAATTCT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C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GAGACCTCCTGGGAATACCGGGTGCTGTAGG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A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CACCAAG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TGTCTAGC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0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T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1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A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1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CGGTTAGGATTCCTG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1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TCTGTGATGAATAGTAAAAGGTCTGA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1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GCTGTGATGAAACTTCGATGCCATCTGA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1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T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21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GGTCTAGCGGTTAGGATTCCTG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2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TT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2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A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2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GCTACCATCTGTGGGATTATGA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2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CGCCAAATCCTAACCACTAGACCACCAGGG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2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AAACAGTCGGATTCCCCTGGTCC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GT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CAATGATGAAAGTGATTCCTGT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GGTCTAGCGGTTAGGATTCCTGG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TTTCTGCCCAGTGCTCTGAATGTCAAA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G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2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C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AGTACTCTGCGTTGTGGCCGCAGCAACCTCG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TGCCCAGTGCTCTGAATGTCAAA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CCTGTGCGGAAACCCAGAGGCTGTTTCTGA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GGCTCAGCTCACAATGAGTCCAGAAGAA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TGTGGTTCAGTGGTAGAATTCTCGCCT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TG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G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3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T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ACCCTCAACAGACAAGGTCGCCTTGAC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TCCTGCAATTCACATTAATTCTC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4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ACCATCTGTGGGATTATGACTGAA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GCCCAGTGCTCTGAATGTCAAAGTGAAG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TT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AGTGGTTCAGTGGTAGAATTCTCGCCT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GCAGTGATGTATGAATTTCTTCACCTGA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4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CGTCTAGC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CATGGTCTAGC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GCTACCATCTGTGGGATTATGACTGAA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TGTCTAGCGGTTAGGATTCCTGGT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C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CGGTTAGGATTCCTGG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AGTGGTTCAGTGGTAGAATTCT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CACCA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ATCAGAGCCAAACCCTCATCACA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5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T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CGCCTA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1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CACCAT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T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AGGCTCAGCTCACAATGAGTCCAGAAGAAGCT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A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ATATGGTCTAGCGGTTAGGATTCCTGGT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6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CGAGAATTCTACCACTGAACCACCAG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7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TCACTGAACAGAGATGAAAACCTAAGGTCTGA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7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TCAGCAGTGAGGGCTGTCAGCACAGCGGCTCA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7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T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7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TGTGCGGAAACCCAGAGGCTGTTTCTGA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7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GCTGATGCCTTATCCATTAGGCCACTGGGT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7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GCAATGATGAAAGTGATTCCTG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7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CTTGGTGGT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TGAGGGATGACTGTTTGGAGATCTGAA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TCTGCCCAGTGCTCTGAATGTCAAA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TGCTGTGATGAAACTTCGATGCCATCTGA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5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CTC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AGTTCAGTGGTAGAATTCTCGC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TGCCCAGTGCTCTGAATGTCAAAGTGAAG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8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TGCTGTGATGAAACTTCGATGCCATCTGACTG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TAGT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0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GGTGAGAATTCTACCACTGAACCACCAA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2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TGGTAGAATTCTT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3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AGACCTCCTGGGAATACCGGGTGCTGTAGGCT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4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TGCTGTGATGAAACTTCGATGCCATCTGAC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6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GCATTGGTGGTTCAGGGGTAGAATTCTCGCCTGC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7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CCCTGTGCGGAAACCCAGAGGCTGTTTCTGAGCA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&gt;piRNA_98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TGAACAGAGATGAAAACCTAAGGTCTGAGT</w:t>
            </w:r>
          </w:p>
        </w:tc>
      </w:tr>
      <w:tr w:rsidR="005648AE" w:rsidRPr="00CA730E" w:rsidTr="00CC0240">
        <w:trPr>
          <w:trHeight w:val="300"/>
          <w:jc w:val="center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lastRenderedPageBreak/>
              <w:t>&gt;piRNA_99</w:t>
            </w:r>
          </w:p>
        </w:tc>
        <w:tc>
          <w:tcPr>
            <w:tcW w:w="5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8AE" w:rsidRPr="00CA730E" w:rsidRDefault="005648AE" w:rsidP="00CC0240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CA730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TGGAAGCTGTTGGGACCAGTTGGGACCGGT</w:t>
            </w:r>
          </w:p>
        </w:tc>
      </w:tr>
    </w:tbl>
    <w:p w:rsidR="005648AE" w:rsidRDefault="005648AE" w:rsidP="00CA730E"/>
    <w:sectPr w:rsidR="00564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11C7" w:rsidRDefault="009411C7" w:rsidP="005648AE">
      <w:r>
        <w:separator/>
      </w:r>
    </w:p>
  </w:endnote>
  <w:endnote w:type="continuationSeparator" w:id="0">
    <w:p w:rsidR="009411C7" w:rsidRDefault="009411C7" w:rsidP="00564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11C7" w:rsidRDefault="009411C7" w:rsidP="005648AE">
      <w:r>
        <w:separator/>
      </w:r>
    </w:p>
  </w:footnote>
  <w:footnote w:type="continuationSeparator" w:id="0">
    <w:p w:rsidR="009411C7" w:rsidRDefault="009411C7" w:rsidP="00564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30E"/>
    <w:rsid w:val="000424E9"/>
    <w:rsid w:val="000571D4"/>
    <w:rsid w:val="000A685B"/>
    <w:rsid w:val="000E09A3"/>
    <w:rsid w:val="000F32A5"/>
    <w:rsid w:val="00164060"/>
    <w:rsid w:val="00296B72"/>
    <w:rsid w:val="004D0EF6"/>
    <w:rsid w:val="00513FA1"/>
    <w:rsid w:val="005648AE"/>
    <w:rsid w:val="009411C7"/>
    <w:rsid w:val="00B66227"/>
    <w:rsid w:val="00CA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0CCD78-919D-4F53-8285-3E418C91F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4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48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4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48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026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3</cp:revision>
  <dcterms:created xsi:type="dcterms:W3CDTF">2015-12-24T02:12:00Z</dcterms:created>
  <dcterms:modified xsi:type="dcterms:W3CDTF">2015-12-24T03:45:00Z</dcterms:modified>
</cp:coreProperties>
</file>